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070C3" w14:textId="77777777" w:rsidR="00B50380" w:rsidRPr="00F71F73" w:rsidRDefault="00B50380" w:rsidP="00B5038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36"/>
          <w:szCs w:val="36"/>
        </w:rPr>
      </w:pPr>
      <w:r w:rsidRPr="00F71F73">
        <w:rPr>
          <w:rFonts w:ascii="Calibri" w:eastAsia="Calibri" w:hAnsi="Calibri" w:cs="Calibri"/>
          <w:b/>
          <w:sz w:val="36"/>
          <w:szCs w:val="36"/>
        </w:rPr>
        <w:t>Supporting information</w:t>
      </w:r>
    </w:p>
    <w:p w14:paraId="726126E6" w14:textId="77777777" w:rsidR="00B50380" w:rsidRDefault="00B50380" w:rsidP="00B50380">
      <w:pPr>
        <w:spacing w:line="360" w:lineRule="auto"/>
        <w:rPr>
          <w:rFonts w:ascii="Calibri" w:eastAsia="Calibri" w:hAnsi="Calibri" w:cs="Calibri"/>
          <w:b/>
          <w:sz w:val="24"/>
          <w:szCs w:val="24"/>
          <w:highlight w:val="white"/>
        </w:rPr>
      </w:pPr>
    </w:p>
    <w:p w14:paraId="66618C80" w14:textId="77777777" w:rsidR="00B50380" w:rsidRDefault="00B50380" w:rsidP="00B50380">
      <w:pPr>
        <w:spacing w:line="360" w:lineRule="auto"/>
        <w:rPr>
          <w:rFonts w:ascii="Calibri" w:eastAsia="Calibri" w:hAnsi="Calibri" w:cs="Calibri"/>
          <w:b/>
          <w:sz w:val="24"/>
          <w:szCs w:val="24"/>
          <w:highlight w:val="white"/>
        </w:rPr>
      </w:pPr>
    </w:p>
    <w:p w14:paraId="74CED6FC" w14:textId="141E3846" w:rsidR="00B50380" w:rsidRPr="00F71F73" w:rsidRDefault="00B50380" w:rsidP="00B50380">
      <w:pPr>
        <w:spacing w:line="360" w:lineRule="auto"/>
        <w:rPr>
          <w:rFonts w:ascii="Calibri" w:eastAsia="Calibri" w:hAnsi="Calibri" w:cs="Calibri"/>
          <w:b/>
          <w:sz w:val="24"/>
          <w:szCs w:val="24"/>
          <w:highlight w:val="white"/>
        </w:rPr>
      </w:pPr>
      <w:r w:rsidRPr="00F71F73">
        <w:rPr>
          <w:rFonts w:ascii="Calibri" w:eastAsia="Calibri" w:hAnsi="Calibri" w:cs="Calibri"/>
          <w:b/>
          <w:sz w:val="24"/>
          <w:szCs w:val="24"/>
          <w:highlight w:val="white"/>
        </w:rPr>
        <w:t xml:space="preserve">S1:  The MAIA-Preg five factor model for pregnant women. </w:t>
      </w:r>
    </w:p>
    <w:p w14:paraId="3E1A886B" w14:textId="77777777" w:rsidR="00B50380" w:rsidRPr="00F71F73" w:rsidRDefault="00B50380" w:rsidP="00B50380">
      <w:pPr>
        <w:spacing w:line="360" w:lineRule="auto"/>
        <w:rPr>
          <w:rFonts w:ascii="Calibri" w:eastAsia="Calibri" w:hAnsi="Calibri" w:cs="Calibri"/>
          <w:sz w:val="24"/>
          <w:szCs w:val="24"/>
          <w:highlight w:val="white"/>
        </w:rPr>
      </w:pP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1800"/>
        <w:gridCol w:w="5175"/>
      </w:tblGrid>
      <w:tr w:rsidR="00B50380" w:rsidRPr="00F71F73" w14:paraId="64175C49" w14:textId="77777777" w:rsidTr="00964711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048EA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</w:rPr>
              <w:t>Subscale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9FCE5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</w:rPr>
              <w:t>Question number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7A665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</w:rPr>
              <w:t>Question</w:t>
            </w:r>
          </w:p>
        </w:tc>
      </w:tr>
      <w:tr w:rsidR="00B50380" w:rsidRPr="00F71F73" w14:paraId="2E420200" w14:textId="77777777" w:rsidTr="00964711">
        <w:trPr>
          <w:trHeight w:val="420"/>
        </w:trPr>
        <w:tc>
          <w:tcPr>
            <w:tcW w:w="20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C566D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</w:rPr>
              <w:t>Not distracting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81BD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1*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A3076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do not notice (I ignore) physical tension or discomfort until they become more severe.</w:t>
            </w:r>
          </w:p>
        </w:tc>
      </w:tr>
      <w:tr w:rsidR="00B50380" w:rsidRPr="00F71F73" w14:paraId="34A288F9" w14:textId="77777777" w:rsidTr="00964711">
        <w:trPr>
          <w:trHeight w:val="420"/>
        </w:trPr>
        <w:tc>
          <w:tcPr>
            <w:tcW w:w="20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37964" w14:textId="77777777" w:rsidR="00B50380" w:rsidRPr="00F71F73" w:rsidRDefault="00B50380" w:rsidP="00964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4BE6E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2*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A5847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distract myself from sensations of discomfort.</w:t>
            </w:r>
          </w:p>
          <w:p w14:paraId="0E497F3A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50380" w:rsidRPr="00F71F73" w14:paraId="001D38D7" w14:textId="77777777" w:rsidTr="00964711">
        <w:trPr>
          <w:trHeight w:val="420"/>
        </w:trPr>
        <w:tc>
          <w:tcPr>
            <w:tcW w:w="20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D7513" w14:textId="77777777" w:rsidR="00B50380" w:rsidRPr="00F71F73" w:rsidRDefault="00B50380" w:rsidP="00964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131B8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3*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D3530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When I feel pain or discomfort, I try to power through it.</w:t>
            </w:r>
          </w:p>
          <w:p w14:paraId="52FE4801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50380" w:rsidRPr="00F71F73" w14:paraId="3574981C" w14:textId="77777777" w:rsidTr="00964711">
        <w:trPr>
          <w:trHeight w:val="420"/>
        </w:trPr>
        <w:tc>
          <w:tcPr>
            <w:tcW w:w="20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A47D9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</w:rPr>
              <w:t>Attention regulatio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3556F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14018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can pay attention to my breath without being distracted by things happening around me.</w:t>
            </w:r>
          </w:p>
        </w:tc>
      </w:tr>
      <w:tr w:rsidR="00B50380" w:rsidRPr="00F71F73" w14:paraId="1608A544" w14:textId="77777777" w:rsidTr="00964711">
        <w:trPr>
          <w:trHeight w:val="420"/>
        </w:trPr>
        <w:tc>
          <w:tcPr>
            <w:tcW w:w="20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C3746" w14:textId="77777777" w:rsidR="00B50380" w:rsidRPr="00F71F73" w:rsidRDefault="00B50380" w:rsidP="00964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14EBF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D8D1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can maintain awareness of my inner bodily sensations even when there is a lot going on around me.</w:t>
            </w:r>
          </w:p>
        </w:tc>
      </w:tr>
      <w:tr w:rsidR="00B50380" w:rsidRPr="00F71F73" w14:paraId="5656B118" w14:textId="77777777" w:rsidTr="00964711">
        <w:trPr>
          <w:trHeight w:val="420"/>
        </w:trPr>
        <w:tc>
          <w:tcPr>
            <w:tcW w:w="20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8E549" w14:textId="77777777" w:rsidR="00B50380" w:rsidRPr="00F71F73" w:rsidRDefault="00B50380" w:rsidP="00964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11B94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6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BD27B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When I am in conversation with someone, I can pay attention to my posture.</w:t>
            </w:r>
          </w:p>
        </w:tc>
      </w:tr>
      <w:tr w:rsidR="00B50380" w:rsidRPr="00F71F73" w14:paraId="295966DA" w14:textId="77777777" w:rsidTr="00964711">
        <w:trPr>
          <w:trHeight w:val="420"/>
        </w:trPr>
        <w:tc>
          <w:tcPr>
            <w:tcW w:w="20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4BBA9" w14:textId="77777777" w:rsidR="00B50380" w:rsidRPr="00F71F73" w:rsidRDefault="00B50380" w:rsidP="00964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02959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F04D6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can return awareness to my body if I am distracted.</w:t>
            </w:r>
          </w:p>
        </w:tc>
      </w:tr>
      <w:tr w:rsidR="00B50380" w:rsidRPr="00F71F73" w14:paraId="0FD1E523" w14:textId="77777777" w:rsidTr="00964711">
        <w:trPr>
          <w:trHeight w:val="420"/>
        </w:trPr>
        <w:tc>
          <w:tcPr>
            <w:tcW w:w="20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B7C41" w14:textId="77777777" w:rsidR="00B50380" w:rsidRPr="00F71F73" w:rsidRDefault="00B50380" w:rsidP="00964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AB942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1E52D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can refocus my attention from thinking to sensing my body</w:t>
            </w:r>
          </w:p>
        </w:tc>
      </w:tr>
      <w:tr w:rsidR="00B50380" w:rsidRPr="00F71F73" w14:paraId="58E5C286" w14:textId="77777777" w:rsidTr="00964711">
        <w:trPr>
          <w:trHeight w:val="420"/>
        </w:trPr>
        <w:tc>
          <w:tcPr>
            <w:tcW w:w="20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037E0" w14:textId="77777777" w:rsidR="00B50380" w:rsidRPr="00F71F73" w:rsidRDefault="00B50380" w:rsidP="00964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C3CC7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4852B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 xml:space="preserve">I can maintain awareness of my whole body even </w:t>
            </w:r>
            <w:r w:rsidRPr="00F71F73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when a part of me is in pain or discomfort.</w:t>
            </w:r>
          </w:p>
        </w:tc>
      </w:tr>
      <w:tr w:rsidR="00B50380" w:rsidRPr="00F71F73" w14:paraId="19F44030" w14:textId="77777777" w:rsidTr="00964711">
        <w:trPr>
          <w:trHeight w:val="420"/>
        </w:trPr>
        <w:tc>
          <w:tcPr>
            <w:tcW w:w="20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6AEC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</w:rPr>
              <w:lastRenderedPageBreak/>
              <w:t>Emotional Awareness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683DB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10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D0ACD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 xml:space="preserve">When I am tense I notice where the tension </w:t>
            </w:r>
            <w:proofErr w:type="gramStart"/>
            <w:r w:rsidRPr="00F71F73">
              <w:rPr>
                <w:rFonts w:ascii="Calibri" w:eastAsia="Calibri" w:hAnsi="Calibri" w:cs="Calibri"/>
                <w:sz w:val="24"/>
                <w:szCs w:val="24"/>
              </w:rPr>
              <w:t>is located in</w:t>
            </w:r>
            <w:proofErr w:type="gramEnd"/>
            <w:r w:rsidRPr="00F71F73">
              <w:rPr>
                <w:rFonts w:ascii="Calibri" w:eastAsia="Calibri" w:hAnsi="Calibri" w:cs="Calibri"/>
                <w:sz w:val="24"/>
                <w:szCs w:val="24"/>
              </w:rPr>
              <w:t xml:space="preserve"> my body</w:t>
            </w:r>
          </w:p>
        </w:tc>
      </w:tr>
      <w:tr w:rsidR="00B50380" w:rsidRPr="00F71F73" w14:paraId="0A176EDD" w14:textId="77777777" w:rsidTr="00964711">
        <w:trPr>
          <w:trHeight w:val="420"/>
        </w:trPr>
        <w:tc>
          <w:tcPr>
            <w:tcW w:w="20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F2044" w14:textId="77777777" w:rsidR="00B50380" w:rsidRPr="00F71F73" w:rsidRDefault="00B50380" w:rsidP="00964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5BEB2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11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1A562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notice how my body changes when I am angry.</w:t>
            </w:r>
          </w:p>
          <w:p w14:paraId="36F2579A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50380" w:rsidRPr="00F71F73" w14:paraId="35D0C420" w14:textId="77777777" w:rsidTr="00964711">
        <w:trPr>
          <w:trHeight w:val="420"/>
        </w:trPr>
        <w:tc>
          <w:tcPr>
            <w:tcW w:w="20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C570" w14:textId="77777777" w:rsidR="00B50380" w:rsidRPr="00F71F73" w:rsidRDefault="00B50380" w:rsidP="00964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73986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6895F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When something is wrong in my life I can feel it in my body</w:t>
            </w:r>
          </w:p>
        </w:tc>
      </w:tr>
      <w:tr w:rsidR="00B50380" w:rsidRPr="00F71F73" w14:paraId="1993CCCA" w14:textId="77777777" w:rsidTr="00964711">
        <w:trPr>
          <w:trHeight w:val="420"/>
        </w:trPr>
        <w:tc>
          <w:tcPr>
            <w:tcW w:w="20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0C576" w14:textId="77777777" w:rsidR="00B50380" w:rsidRPr="00F71F73" w:rsidRDefault="00B50380" w:rsidP="00964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3FE6F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13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4B581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notice how my body changes when I feel happy / joyful.</w:t>
            </w:r>
          </w:p>
        </w:tc>
      </w:tr>
      <w:tr w:rsidR="00B50380" w:rsidRPr="00F71F73" w14:paraId="274462B3" w14:textId="77777777" w:rsidTr="00964711">
        <w:trPr>
          <w:trHeight w:val="420"/>
        </w:trPr>
        <w:tc>
          <w:tcPr>
            <w:tcW w:w="20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41A54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</w:rPr>
              <w:t>Self-regulatio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2E427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14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78BA0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 xml:space="preserve">When I bring awareness to my body I feel a sense of calm </w:t>
            </w:r>
          </w:p>
        </w:tc>
      </w:tr>
      <w:tr w:rsidR="00B50380" w:rsidRPr="00F71F73" w14:paraId="634F0A06" w14:textId="77777777" w:rsidTr="00964711">
        <w:trPr>
          <w:trHeight w:val="420"/>
        </w:trPr>
        <w:tc>
          <w:tcPr>
            <w:tcW w:w="20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B443F" w14:textId="77777777" w:rsidR="00B50380" w:rsidRPr="00F71F73" w:rsidRDefault="00B50380" w:rsidP="00964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5E8D9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15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29D02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can use my breath to reduce tension.</w:t>
            </w:r>
          </w:p>
          <w:p w14:paraId="1ECE16D7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50380" w:rsidRPr="00F71F73" w14:paraId="1EE83B1F" w14:textId="77777777" w:rsidTr="00964711">
        <w:trPr>
          <w:trHeight w:val="420"/>
        </w:trPr>
        <w:tc>
          <w:tcPr>
            <w:tcW w:w="20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72CD" w14:textId="77777777" w:rsidR="00B50380" w:rsidRPr="00F71F73" w:rsidRDefault="00B50380" w:rsidP="00964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10E85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16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6DB50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When I am caught up in thoughts, I can calm my mind by focusing on my body/breathing.</w:t>
            </w:r>
          </w:p>
        </w:tc>
      </w:tr>
      <w:tr w:rsidR="00B50380" w:rsidRPr="00F71F73" w14:paraId="07C6E29C" w14:textId="77777777" w:rsidTr="00964711">
        <w:trPr>
          <w:trHeight w:val="420"/>
        </w:trPr>
        <w:tc>
          <w:tcPr>
            <w:tcW w:w="20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0CA70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b/>
                <w:sz w:val="24"/>
                <w:szCs w:val="24"/>
              </w:rPr>
              <w:t>Trusting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301AE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17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445A0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am at home in my body.</w:t>
            </w:r>
          </w:p>
          <w:p w14:paraId="2B200E07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50380" w:rsidRPr="00F71F73" w14:paraId="436415CE" w14:textId="77777777" w:rsidTr="00964711">
        <w:trPr>
          <w:trHeight w:val="420"/>
        </w:trPr>
        <w:tc>
          <w:tcPr>
            <w:tcW w:w="20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039C2" w14:textId="77777777" w:rsidR="00B50380" w:rsidRPr="00F71F73" w:rsidRDefault="00B50380" w:rsidP="00964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4C56E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18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6F3D7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feel my body is a safe place.</w:t>
            </w:r>
          </w:p>
          <w:p w14:paraId="0E7541A5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B50380" w:rsidRPr="00F71F73" w14:paraId="635B319A" w14:textId="77777777" w:rsidTr="00964711">
        <w:trPr>
          <w:trHeight w:val="420"/>
        </w:trPr>
        <w:tc>
          <w:tcPr>
            <w:tcW w:w="20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68E2" w14:textId="77777777" w:rsidR="00B50380" w:rsidRPr="00F71F73" w:rsidRDefault="00B50380" w:rsidP="009647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59943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19</w:t>
            </w:r>
          </w:p>
        </w:tc>
        <w:tc>
          <w:tcPr>
            <w:tcW w:w="51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5A695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</w:rPr>
              <w:t>I trust my body sensations.</w:t>
            </w:r>
          </w:p>
          <w:p w14:paraId="5F949D16" w14:textId="77777777" w:rsidR="00B50380" w:rsidRPr="00F71F73" w:rsidRDefault="00B50380" w:rsidP="00964711">
            <w:pPr>
              <w:widowControl w:val="0"/>
              <w:spacing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3C8ACE44" w14:textId="77777777" w:rsidR="00B50380" w:rsidRPr="00F71F73" w:rsidRDefault="00B50380" w:rsidP="00B50380">
      <w:pPr>
        <w:spacing w:line="360" w:lineRule="auto"/>
        <w:rPr>
          <w:rFonts w:ascii="Calibri" w:eastAsia="Calibri" w:hAnsi="Calibri" w:cs="Calibri"/>
          <w:sz w:val="24"/>
          <w:szCs w:val="24"/>
          <w:highlight w:val="white"/>
        </w:rPr>
      </w:pPr>
    </w:p>
    <w:p w14:paraId="3417E111" w14:textId="77777777" w:rsidR="00B50380" w:rsidRPr="00F71F73" w:rsidRDefault="00B50380" w:rsidP="00B5038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4"/>
          <w:szCs w:val="24"/>
        </w:rPr>
      </w:pPr>
    </w:p>
    <w:p w14:paraId="4890ED96" w14:textId="77777777" w:rsidR="00337E7A" w:rsidRDefault="00337E7A"/>
    <w:sectPr w:rsidR="00337E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380"/>
    <w:rsid w:val="001335DE"/>
    <w:rsid w:val="00327E27"/>
    <w:rsid w:val="00337E7A"/>
    <w:rsid w:val="004A487D"/>
    <w:rsid w:val="007118B5"/>
    <w:rsid w:val="00B50380"/>
    <w:rsid w:val="00D4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841A6"/>
  <w15:chartTrackingRefBased/>
  <w15:docId w15:val="{362E948E-F043-4B06-A2C0-5FC2DC9F8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380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38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38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38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38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38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38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38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38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38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3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3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3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3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3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3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3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3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3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3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03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38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03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38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03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38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03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3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3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3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le marking</dc:creator>
  <cp:keywords/>
  <dc:description/>
  <cp:lastModifiedBy>Table marking</cp:lastModifiedBy>
  <cp:revision>1</cp:revision>
  <dcterms:created xsi:type="dcterms:W3CDTF">2025-03-28T13:20:00Z</dcterms:created>
  <dcterms:modified xsi:type="dcterms:W3CDTF">2025-03-28T13:20:00Z</dcterms:modified>
</cp:coreProperties>
</file>